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Basic strength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787"/>
        <w:gridCol w:w="947"/>
        <w:gridCol w:w="1869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21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7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94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86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/ Repetition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min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bench press</w:t>
            </w:r>
          </w:p>
        </w:tc>
        <w:tc>
          <w:tcPr>
            <w:tcW w:w="17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%-90%1RM</w:t>
            </w:r>
          </w:p>
        </w:tc>
        <w:tc>
          <w:tcPr>
            <w:tcW w:w="9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-8rpes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pull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%-90%1RM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-8rpe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Barbell squat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%-90%1RM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-8rpe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hip punch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%-90%1RM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-8rpe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Plyometric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533"/>
        <w:gridCol w:w="670"/>
        <w:gridCol w:w="1228"/>
        <w:gridCol w:w="14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253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67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2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min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bench press+Barbell piece flat bench press</w:t>
            </w:r>
          </w:p>
        </w:tc>
        <w:tc>
          <w:tcPr>
            <w:tcW w:w="25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%1RM+10kg/5kg</w:t>
            </w:r>
          </w:p>
        </w:tc>
        <w:tc>
          <w:tcPr>
            <w:tcW w:w="6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+10</w:t>
            </w:r>
          </w:p>
        </w:tc>
        <w:tc>
          <w:tcPr>
            <w:tcW w:w="14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squat+Jump with elastic band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%1RM+elastic band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+6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high pull+jumping box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%1RM+Jump box is 85% or more of the maximum vertical jump height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+6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barrel squat thrust +Bulgarian bags down.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%1RM+Bulgarian Bags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+5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lunge squat+Lunge and alternate jumps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%1RM+Own weight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+6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Explosive Power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909"/>
        <w:gridCol w:w="961"/>
        <w:gridCol w:w="1309"/>
        <w:gridCol w:w="19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9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9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min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nging high pull with a barbell</w:t>
            </w:r>
          </w:p>
        </w:tc>
        <w:tc>
          <w:tcPr>
            <w:tcW w:w="19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pull (explosion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mbbell single-arm snatch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arbell cannonball single arm front push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bench press (explosion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barrel squat thrust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hip punch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-70%1RM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mi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4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High Intensity Interval Training (HIIT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790"/>
        <w:gridCol w:w="850"/>
        <w:gridCol w:w="1899"/>
        <w:gridCol w:w="20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8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 or Repetition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9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rbell pad push-up</w:t>
            </w:r>
          </w:p>
        </w:tc>
        <w:tc>
          <w:tcPr>
            <w:tcW w:w="17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、5kg barbell</w:t>
            </w:r>
          </w:p>
        </w:tc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mbbell Rapid Air Punch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5kg、1kg dumbbell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ettlebell lift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kg、6kg kettlebell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lastic band-assisted jumping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lastic band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Barbell cannon rotational push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PR moves left and right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kg,4k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mall hurdle obstacle jump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wn weigh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ttle Rop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ight of the rop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limbing machin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wn weigh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ViPR:Vitality Performance Re-conditioning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5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Speed Interval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17"/>
        <w:gridCol w:w="1491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91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149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s short sprint</w:t>
            </w:r>
          </w:p>
        </w:tc>
        <w:tc>
          <w:tcPr>
            <w:tcW w:w="19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s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6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Energy metabolism training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137"/>
        <w:gridCol w:w="1271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21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12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min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3000m run 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0-1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min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7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Functional Training 1 (Barbell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246"/>
        <w:gridCol w:w="1118"/>
        <w:gridCol w:w="1342"/>
        <w:gridCol w:w="206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274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20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squat unilateral push-up conversion</w:t>
            </w:r>
          </w:p>
        </w:tc>
        <w:tc>
          <w:tcPr>
            <w:tcW w:w="12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Straight Arm Rings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unilateral stirrup rotation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Fast Forward Push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le leg hard pull explosive front jump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rbell push-up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Forward Push Turning Jumps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rbell piece head wraps around ring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kg,5kg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8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Functional Training 2 (Kettlebell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938"/>
        <w:gridCol w:w="906"/>
        <w:gridCol w:w="1376"/>
        <w:gridCol w:w="186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34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9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s</w:t>
            </w:r>
          </w:p>
        </w:tc>
        <w:tc>
          <w:tcPr>
            <w:tcW w:w="186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swing</w:t>
            </w: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swing forward jump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swing backward jump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one-arm stirrup swing right side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one-arm stirrup swing left side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left and right turn U-swing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jerk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ettlebell swing spinning jump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9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Functional Training 3 (ViPR)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1313"/>
        <w:gridCol w:w="630"/>
        <w:gridCol w:w="1704"/>
        <w:gridCol w:w="17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317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min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R Left and Right Movement</w:t>
            </w:r>
          </w:p>
        </w:tc>
        <w:tc>
          <w:tcPr>
            <w:tcW w:w="13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R uppercut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R hook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rbell Cannon Ski Step Side Insert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R Lunge Left-Right Slanting Downward Chop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min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10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Agility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79"/>
        <w:gridCol w:w="1090"/>
        <w:gridCol w:w="1233"/>
        <w:gridCol w:w="16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8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77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xagonal jump</w:t>
            </w:r>
          </w:p>
        </w:tc>
        <w:tc>
          <w:tcPr>
            <w:tcW w:w="17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rdle rack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adow Exerci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pe ladder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mp forward and backward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iding jumps on both side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ve left and right to change legs to jump up and down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n in all direction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-1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max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1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Core Stability Training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342"/>
        <w:gridCol w:w="1309"/>
        <w:gridCol w:w="1456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ad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ts</w:t>
            </w:r>
          </w:p>
        </w:tc>
        <w:tc>
          <w:tcPr>
            <w:tcW w:w="145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petition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covery（s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ssia twist with medicine ball</w:t>
            </w:r>
          </w:p>
        </w:tc>
        <w:tc>
          <w:tcPr>
            <w:tcW w:w="13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 times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 times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ide bridge 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te bridge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ne leg stance on Bosu ball with eyes closed 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pposite side arm and leg raise on Bosu ball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nnis ball receiving with one leg on Bosu ball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s</w:t>
            </w:r>
          </w:p>
        </w:tc>
      </w:tr>
    </w:tbl>
    <w:p>
      <w:pPr>
        <w:rPr>
          <w:rFonts w:hint="eastAsia" w:ascii="宋体" w:hAnsi="宋体" w:eastAsia="宋体" w:cs="宋体"/>
          <w:b/>
          <w:bCs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ZDU3NDBiMjE4ZGNmY2UyNzY1OGZlOGY5ZWJkMTkifQ=="/>
  </w:docVars>
  <w:rsids>
    <w:rsidRoot w:val="00000000"/>
    <w:rsid w:val="0155528D"/>
    <w:rsid w:val="159D7070"/>
    <w:rsid w:val="18292CE2"/>
    <w:rsid w:val="18E831AE"/>
    <w:rsid w:val="2107263D"/>
    <w:rsid w:val="23305E7B"/>
    <w:rsid w:val="2BEE68D3"/>
    <w:rsid w:val="3E996005"/>
    <w:rsid w:val="51352898"/>
    <w:rsid w:val="541C1980"/>
    <w:rsid w:val="54210134"/>
    <w:rsid w:val="5E6C3504"/>
    <w:rsid w:val="5F0D241C"/>
    <w:rsid w:val="69E8348E"/>
    <w:rsid w:val="7BA6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2</Words>
  <Characters>3309</Characters>
  <Lines>0</Lines>
  <Paragraphs>0</Paragraphs>
  <TotalTime>4</TotalTime>
  <ScaleCrop>false</ScaleCrop>
  <LinksUpToDate>false</LinksUpToDate>
  <CharactersWithSpaces>36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1:30:00Z</dcterms:created>
  <dc:creator>牛振</dc:creator>
  <cp:lastModifiedBy>niuzhen</cp:lastModifiedBy>
  <dcterms:modified xsi:type="dcterms:W3CDTF">2024-05-22T10:5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98FF99F32C5249049D36E9BC5479D0AB</vt:lpwstr>
  </property>
</Properties>
</file>